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A938C" w14:textId="63D5DBD2" w:rsidR="00295E2B" w:rsidRDefault="00521710" w:rsidP="00295E2B">
      <w:pPr>
        <w:spacing w:line="360" w:lineRule="auto"/>
        <w:rPr>
          <w:b/>
          <w:bCs/>
        </w:rPr>
      </w:pPr>
      <w:r>
        <w:rPr>
          <w:b/>
          <w:bCs/>
        </w:rPr>
        <w:t>S2</w:t>
      </w:r>
      <w:r w:rsidR="003A6093">
        <w:rPr>
          <w:b/>
          <w:bCs/>
        </w:rPr>
        <w:t xml:space="preserve"> Appendix</w:t>
      </w:r>
      <w:r w:rsidR="00DB0E39">
        <w:rPr>
          <w:b/>
          <w:bCs/>
        </w:rPr>
        <w:t>:</w:t>
      </w:r>
    </w:p>
    <w:p w14:paraId="7DEB4C67" w14:textId="77777777" w:rsidR="00295E2B" w:rsidRPr="00603D4B" w:rsidRDefault="00295E2B" w:rsidP="00295E2B">
      <w:pPr>
        <w:spacing w:line="360" w:lineRule="auto"/>
      </w:pPr>
      <w:r>
        <w:t xml:space="preserve">Chat showing use of large language model for text categorization and frequency counting: </w:t>
      </w:r>
      <w:hyperlink r:id="rId4" w:history="1">
        <w:r w:rsidRPr="00FE5EB5">
          <w:rPr>
            <w:rStyle w:val="Hyperlink"/>
          </w:rPr>
          <w:t>https://chatgpt.com/share/6863fc00-9260-800f-9343-f089220836c1</w:t>
        </w:r>
      </w:hyperlink>
      <w:r>
        <w:t xml:space="preserve"> </w:t>
      </w:r>
    </w:p>
    <w:sectPr w:rsidR="00295E2B" w:rsidRPr="00603D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E2B"/>
    <w:rsid w:val="00025F4C"/>
    <w:rsid w:val="00037CA2"/>
    <w:rsid w:val="0006003F"/>
    <w:rsid w:val="000B6749"/>
    <w:rsid w:val="00102BBD"/>
    <w:rsid w:val="001030AF"/>
    <w:rsid w:val="00121DB5"/>
    <w:rsid w:val="001263FC"/>
    <w:rsid w:val="00130F8F"/>
    <w:rsid w:val="001452FD"/>
    <w:rsid w:val="00172DE5"/>
    <w:rsid w:val="001E028B"/>
    <w:rsid w:val="0020290B"/>
    <w:rsid w:val="002851C5"/>
    <w:rsid w:val="00295E2B"/>
    <w:rsid w:val="002A281A"/>
    <w:rsid w:val="002A66A0"/>
    <w:rsid w:val="002B3345"/>
    <w:rsid w:val="002E68C2"/>
    <w:rsid w:val="00333583"/>
    <w:rsid w:val="00391A86"/>
    <w:rsid w:val="00396D77"/>
    <w:rsid w:val="003A6093"/>
    <w:rsid w:val="0043027D"/>
    <w:rsid w:val="004310B2"/>
    <w:rsid w:val="0048692F"/>
    <w:rsid w:val="004A7AF5"/>
    <w:rsid w:val="004D4E1E"/>
    <w:rsid w:val="004D7FAB"/>
    <w:rsid w:val="004F2045"/>
    <w:rsid w:val="00502715"/>
    <w:rsid w:val="00516B4E"/>
    <w:rsid w:val="00521710"/>
    <w:rsid w:val="005348CC"/>
    <w:rsid w:val="005607DF"/>
    <w:rsid w:val="00567A6E"/>
    <w:rsid w:val="00586458"/>
    <w:rsid w:val="005A39F7"/>
    <w:rsid w:val="005B0AFF"/>
    <w:rsid w:val="005E638E"/>
    <w:rsid w:val="005F57D2"/>
    <w:rsid w:val="00612931"/>
    <w:rsid w:val="00677475"/>
    <w:rsid w:val="0069639A"/>
    <w:rsid w:val="006B69BD"/>
    <w:rsid w:val="006E1DC1"/>
    <w:rsid w:val="007024D2"/>
    <w:rsid w:val="00705DBA"/>
    <w:rsid w:val="007524E3"/>
    <w:rsid w:val="0079518A"/>
    <w:rsid w:val="007A69F1"/>
    <w:rsid w:val="007B07BE"/>
    <w:rsid w:val="007C3C1C"/>
    <w:rsid w:val="007E7729"/>
    <w:rsid w:val="007F4451"/>
    <w:rsid w:val="008006B7"/>
    <w:rsid w:val="0088285B"/>
    <w:rsid w:val="008964AC"/>
    <w:rsid w:val="008B7F8A"/>
    <w:rsid w:val="0095740C"/>
    <w:rsid w:val="00976E5B"/>
    <w:rsid w:val="009A0903"/>
    <w:rsid w:val="009F34CF"/>
    <w:rsid w:val="00A20002"/>
    <w:rsid w:val="00A9046A"/>
    <w:rsid w:val="00A924DD"/>
    <w:rsid w:val="00A93D6A"/>
    <w:rsid w:val="00AA3DD5"/>
    <w:rsid w:val="00AC0785"/>
    <w:rsid w:val="00AF611C"/>
    <w:rsid w:val="00B2456D"/>
    <w:rsid w:val="00B6165C"/>
    <w:rsid w:val="00BA2C5B"/>
    <w:rsid w:val="00BB53C6"/>
    <w:rsid w:val="00BD6DAC"/>
    <w:rsid w:val="00BE61F1"/>
    <w:rsid w:val="00C52781"/>
    <w:rsid w:val="00CB40DA"/>
    <w:rsid w:val="00CC4601"/>
    <w:rsid w:val="00D23306"/>
    <w:rsid w:val="00D43D47"/>
    <w:rsid w:val="00D671FA"/>
    <w:rsid w:val="00DA3DA9"/>
    <w:rsid w:val="00DB0E39"/>
    <w:rsid w:val="00DC36C3"/>
    <w:rsid w:val="00E00EDD"/>
    <w:rsid w:val="00EB4A49"/>
    <w:rsid w:val="00ED7EBF"/>
    <w:rsid w:val="00F35550"/>
    <w:rsid w:val="00F75B12"/>
    <w:rsid w:val="00F8042F"/>
    <w:rsid w:val="00FB4BFF"/>
    <w:rsid w:val="00FD540F"/>
    <w:rsid w:val="00FD74D1"/>
    <w:rsid w:val="00FF3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FF98A"/>
  <w15:chartTrackingRefBased/>
  <w15:docId w15:val="{CEC25F47-5A7A-D846-996C-05C6D510E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E2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5E2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5E2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5E2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5E2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5E2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5E2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5E2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5E2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5E2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5E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5E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5E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5E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5E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5E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5E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5E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5E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5E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5E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5E2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5E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5E2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5E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5E2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5E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5E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5E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5E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5E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95E2B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hatgpt.com/share/6863fc00-9260-800f-9343-f089220836c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atshwako, Takhona Grace</dc:creator>
  <cp:keywords/>
  <dc:description/>
  <cp:lastModifiedBy>Oliver Ian Tolentino</cp:lastModifiedBy>
  <cp:revision>4</cp:revision>
  <dcterms:created xsi:type="dcterms:W3CDTF">2025-07-31T16:35:00Z</dcterms:created>
  <dcterms:modified xsi:type="dcterms:W3CDTF">2026-02-19T17:01:00Z</dcterms:modified>
</cp:coreProperties>
</file>